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4AB4A" w14:textId="77777777" w:rsidR="004F5204" w:rsidRDefault="006A2564" w:rsidP="004F5204">
      <w:r>
        <w:rPr>
          <w:b/>
          <w:bCs/>
        </w:rPr>
        <w:t xml:space="preserve">Supplementary </w:t>
      </w:r>
      <w:r w:rsidRPr="007200C1">
        <w:rPr>
          <w:b/>
          <w:bCs/>
        </w:rPr>
        <w:t xml:space="preserve">Table </w:t>
      </w:r>
      <w:r>
        <w:rPr>
          <w:b/>
          <w:bCs/>
        </w:rPr>
        <w:t>S</w:t>
      </w:r>
      <w:r w:rsidRPr="007200C1">
        <w:rPr>
          <w:b/>
          <w:bCs/>
        </w:rPr>
        <w:t xml:space="preserve">1. </w:t>
      </w:r>
      <w:r w:rsidR="004F5204">
        <w:t xml:space="preserve">Multiplication rates of </w:t>
      </w:r>
      <w:r w:rsidR="004F5204" w:rsidRPr="00CD7EDE">
        <w:rPr>
          <w:i/>
          <w:iCs/>
        </w:rPr>
        <w:t>P. falciparum</w:t>
      </w:r>
      <w:r w:rsidR="004F5204">
        <w:t xml:space="preserve"> in isolates from malaria cases presenting to hospital (N=23) and community-based infection samples (N=11) under exponential growth conditions in culture.</w:t>
      </w:r>
    </w:p>
    <w:tbl>
      <w:tblPr>
        <w:tblW w:w="9062" w:type="dxa"/>
        <w:tblLayout w:type="fixed"/>
        <w:tblLook w:val="04A0" w:firstRow="1" w:lastRow="0" w:firstColumn="1" w:lastColumn="0" w:noHBand="0" w:noVBand="1"/>
      </w:tblPr>
      <w:tblGrid>
        <w:gridCol w:w="841"/>
        <w:gridCol w:w="1559"/>
        <w:gridCol w:w="709"/>
        <w:gridCol w:w="1417"/>
        <w:gridCol w:w="1418"/>
        <w:gridCol w:w="1417"/>
        <w:gridCol w:w="993"/>
        <w:gridCol w:w="708"/>
      </w:tblGrid>
      <w:tr w:rsidR="00DB3911" w:rsidRPr="006347F1" w14:paraId="69B6AD06" w14:textId="77777777" w:rsidTr="004F5204">
        <w:trPr>
          <w:trHeight w:val="613"/>
        </w:trPr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DA7B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Lab </w:t>
            </w:r>
            <w:r w:rsidRPr="006347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9858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47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ocal I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A47CAD" w14:textId="77777777" w:rsidR="00DB391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47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  <w:p w14:paraId="524FD5AF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47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6347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yrs</w:t>
            </w:r>
            <w:proofErr w:type="spellEnd"/>
            <w:r w:rsidRPr="006347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47EE9" w14:textId="77777777" w:rsidR="004F5204" w:rsidRDefault="004F5204" w:rsidP="004F52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47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arasi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aemia in individual </w:t>
            </w:r>
          </w:p>
          <w:p w14:paraId="415D74B0" w14:textId="78B55E0C" w:rsidR="00DB3911" w:rsidRPr="006347F1" w:rsidRDefault="004F5204" w:rsidP="004F52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µ</w:t>
            </w:r>
            <w:r w:rsidRPr="006347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</w:t>
            </w:r>
            <w:r w:rsidRPr="007249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26126" w14:textId="4F18F896" w:rsidR="00DB3911" w:rsidRPr="006347F1" w:rsidRDefault="004F5204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47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ays in Culture at star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of 6-day </w:t>
            </w:r>
            <w:r w:rsidRPr="006347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M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assa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5C726" w14:textId="37608BC5" w:rsidR="00DB3911" w:rsidRPr="006347F1" w:rsidRDefault="004F5204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arasite Multiplication Rate per 48h hours (</w:t>
            </w:r>
            <w:r w:rsidRPr="006347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M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B633" w14:textId="173B6591" w:rsidR="00DB3911" w:rsidRPr="006347F1" w:rsidRDefault="004F5204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47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of PMR estimate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A19E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47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  <w:r w:rsidRPr="006347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DB3911" w:rsidRPr="006347F1" w14:paraId="43C4A8B7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8B33F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13939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14:paraId="0BA8C7BF" w14:textId="77777777" w:rsidR="00DB3911" w:rsidRPr="00A9444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44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ospital Isolates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391CC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D2DC7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21000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3911" w:rsidRPr="006347F1" w14:paraId="649E6AD3" w14:textId="77777777" w:rsidTr="004F5204">
        <w:trPr>
          <w:trHeight w:val="285"/>
        </w:trPr>
        <w:tc>
          <w:tcPr>
            <w:tcW w:w="84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52AA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487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29F6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9-0037.1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EBFEF6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A1090B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050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D77E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D737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15AC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0 - 2.8)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4644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</w:t>
            </w:r>
          </w:p>
        </w:tc>
      </w:tr>
      <w:tr w:rsidR="00DB3911" w:rsidRPr="006347F1" w14:paraId="3B4D7A97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079B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4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8ED1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9</w:t>
            </w: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020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2D638C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0BB23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2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2048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3995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D149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1 - 2.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B44A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</w:t>
            </w:r>
          </w:p>
        </w:tc>
      </w:tr>
      <w:tr w:rsidR="00DB3911" w:rsidRPr="006347F1" w14:paraId="58750EC7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D816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4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86AF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9</w:t>
            </w: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045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15E9E5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AEA1C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52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E793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BD1C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9253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4 - 1.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21A4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</w:t>
            </w:r>
          </w:p>
        </w:tc>
      </w:tr>
      <w:tr w:rsidR="00DB3911" w:rsidRPr="006347F1" w14:paraId="79A42E34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C74E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BB1A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9</w:t>
            </w: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019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473442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AC86EA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16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AF08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683A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33E4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2 - 2.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7BDB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</w:t>
            </w:r>
          </w:p>
        </w:tc>
      </w:tr>
      <w:tr w:rsidR="00DB3911" w:rsidRPr="006347F1" w14:paraId="22F14E96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7328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9F86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9</w:t>
            </w: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013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67A53F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3B30DC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09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52FE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C9D7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28C7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4 - 2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34CE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</w:t>
            </w:r>
          </w:p>
        </w:tc>
      </w:tr>
      <w:tr w:rsidR="00DB3911" w:rsidRPr="006347F1" w14:paraId="6C6F4505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A217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1EC6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9</w:t>
            </w: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033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678107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CDE65F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83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BBE1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79C3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EB35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6 - 2.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2106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</w:t>
            </w:r>
          </w:p>
        </w:tc>
      </w:tr>
      <w:tr w:rsidR="00DB3911" w:rsidRPr="006347F1" w14:paraId="2C2C8C3B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C57C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D27B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9</w:t>
            </w: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028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8D635C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29B828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80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BA90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EC99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6B98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6 - 2.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8108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</w:t>
            </w:r>
          </w:p>
        </w:tc>
      </w:tr>
      <w:tr w:rsidR="00DB3911" w:rsidRPr="006347F1" w14:paraId="44F81E17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8687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D3BE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9</w:t>
            </w: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036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87BB9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9F17A3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29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A13A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262E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9325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2 - 3.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C396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</w:t>
            </w:r>
          </w:p>
        </w:tc>
      </w:tr>
      <w:tr w:rsidR="00DB3911" w:rsidRPr="006347F1" w14:paraId="192EB4C6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217B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76AE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9</w:t>
            </w: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031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7493B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713620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83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2D5C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040F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5A90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6 - 2.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191C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</w:t>
            </w:r>
          </w:p>
        </w:tc>
      </w:tr>
      <w:tr w:rsidR="00DB3911" w:rsidRPr="006347F1" w14:paraId="3ABDA3F1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E14E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2ADA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9</w:t>
            </w: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025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C04D88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6B5AD6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71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841C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DAC7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A50A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4 - 3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3292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</w:t>
            </w:r>
          </w:p>
        </w:tc>
      </w:tr>
      <w:tr w:rsidR="00DB3911" w:rsidRPr="006347F1" w14:paraId="06CA232E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3570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B7D7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9</w:t>
            </w: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032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40B6B1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AD5EE5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951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5E2F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EAEB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1BE7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.7 - 5.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414A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</w:t>
            </w:r>
          </w:p>
        </w:tc>
      </w:tr>
      <w:tr w:rsidR="00DB3911" w:rsidRPr="006347F1" w14:paraId="6EBED8B7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4E97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B726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9</w:t>
            </w: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035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BDC5EB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5E89F0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71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6D31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CE33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5126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8 - 2.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D162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</w:t>
            </w:r>
          </w:p>
        </w:tc>
      </w:tr>
      <w:tr w:rsidR="00DB3911" w:rsidRPr="006347F1" w14:paraId="1866CD24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D493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DB0C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9</w:t>
            </w: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039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BC0F93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AE49FA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70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D1EA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CC89" w14:textId="5AC53206" w:rsidR="00DB3911" w:rsidRPr="006347F1" w:rsidRDefault="00012354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6508" w14:textId="33601555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r w:rsidR="000123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 – 4.7</w:t>
            </w: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C5C3" w14:textId="2DE07F9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</w:t>
            </w:r>
            <w:r w:rsidR="000123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DB3911" w:rsidRPr="006347F1" w14:paraId="3D6D7519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AE07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151E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9</w:t>
            </w: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029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0106D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32F5D8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67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4DE9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D9F4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5E92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.8 - 5.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0DAF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</w:t>
            </w:r>
          </w:p>
        </w:tc>
      </w:tr>
      <w:tr w:rsidR="00DB3911" w:rsidRPr="006347F1" w14:paraId="3D158091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0B03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3E25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9</w:t>
            </w: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001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99C4DC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220204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21FA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5B72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0645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0 - 2.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6773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</w:t>
            </w:r>
          </w:p>
        </w:tc>
      </w:tr>
      <w:tr w:rsidR="00DB3911" w:rsidRPr="006347F1" w14:paraId="78BEDA19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0D3E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0A2B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9</w:t>
            </w: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056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D33E75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0FD96F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4360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A1BA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2CF9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9 - 4.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FC1C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</w:t>
            </w:r>
          </w:p>
        </w:tc>
      </w:tr>
      <w:tr w:rsidR="00DB3911" w:rsidRPr="006347F1" w14:paraId="24E0CFE2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F8ED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8213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9</w:t>
            </w: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042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515899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C0CA23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716A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BB0A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25B5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4.4 - 5.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57A4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</w:t>
            </w:r>
          </w:p>
        </w:tc>
      </w:tr>
      <w:tr w:rsidR="00DB3911" w:rsidRPr="006347F1" w14:paraId="1AFBBC41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CD44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A470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9</w:t>
            </w: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014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340A04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70EE54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93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F32A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8C9D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54A0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8 - 2.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660E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</w:t>
            </w:r>
          </w:p>
        </w:tc>
      </w:tr>
      <w:tr w:rsidR="00DB3911" w:rsidRPr="006347F1" w14:paraId="3C30A473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1D18B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0A9B9" w14:textId="77777777" w:rsidR="00DB391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9</w:t>
            </w: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046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766C69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299B36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59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440C2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519A9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6314E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6 - 3.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E26B3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</w:t>
            </w:r>
          </w:p>
        </w:tc>
      </w:tr>
      <w:tr w:rsidR="00DB3911" w:rsidRPr="006347F1" w14:paraId="66574419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1A067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353FA" w14:textId="77777777" w:rsidR="00DB391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9</w:t>
            </w: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055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872E5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CA00B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20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4B292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34628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7526F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.8 - 4.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2475D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</w:t>
            </w:r>
          </w:p>
        </w:tc>
      </w:tr>
      <w:tr w:rsidR="00DB3911" w:rsidRPr="006347F1" w14:paraId="238B7870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C6DAA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7F2E3" w14:textId="77777777" w:rsidR="00DB391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9</w:t>
            </w: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052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C04F8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37735D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85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19C64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9677E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42B56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.5 - 5.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F3E90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</w:t>
            </w:r>
          </w:p>
        </w:tc>
      </w:tr>
      <w:tr w:rsidR="00DB3911" w:rsidRPr="006347F1" w14:paraId="4879BCAF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81C68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692B4" w14:textId="77777777" w:rsidR="00DB391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9</w:t>
            </w: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050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EE6BA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F63593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91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23798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BB157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F1877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.7 - 5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A8078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</w:t>
            </w:r>
          </w:p>
        </w:tc>
      </w:tr>
      <w:tr w:rsidR="00DB3911" w:rsidRPr="006347F1" w14:paraId="23EF89F9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8577A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084E3" w14:textId="77777777" w:rsidR="00DB391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9</w:t>
            </w: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049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6BEA5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2C7957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48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7B753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0D840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4D4B5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0 - 3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10C33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</w:t>
            </w:r>
          </w:p>
        </w:tc>
      </w:tr>
      <w:tr w:rsidR="00DB3911" w:rsidRPr="006347F1" w14:paraId="0B00298E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CE6FB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5F6A3" w14:textId="77777777" w:rsidR="00DB391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14:paraId="646E8193" w14:textId="77777777" w:rsidR="00DB3911" w:rsidRPr="00A9444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44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munity Isolates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DDDC8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24BBF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0D59A" w14:textId="77777777" w:rsidR="00DB3911" w:rsidRPr="006347F1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B3911" w:rsidRPr="006347F1" w14:paraId="1179BF6C" w14:textId="77777777" w:rsidTr="004F5204">
        <w:trPr>
          <w:trHeight w:val="285"/>
        </w:trPr>
        <w:tc>
          <w:tcPr>
            <w:tcW w:w="84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6F438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341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3D4B2" w14:textId="0527FD8E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060623</w:t>
            </w:r>
            <w:r w:rsidR="00AE190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_03.08</w:t>
            </w: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FC6275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59FA04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4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971A7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9D36E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112E7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6-2.0)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F0FFE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</w:t>
            </w:r>
          </w:p>
        </w:tc>
      </w:tr>
      <w:tr w:rsidR="00DB3911" w:rsidRPr="006347F1" w14:paraId="5B8B623A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15AFE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3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C840F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0606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4C1BE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495F14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15FEE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9E2E3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1E57F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6-2.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E1A79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</w:t>
            </w:r>
          </w:p>
        </w:tc>
      </w:tr>
      <w:tr w:rsidR="00DB3911" w:rsidRPr="006347F1" w14:paraId="089B88F6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43EC3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3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883B4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0101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3B121C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326E3A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B6770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BE84A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B25FD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4-1.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D5A37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</w:t>
            </w:r>
          </w:p>
        </w:tc>
      </w:tr>
      <w:tr w:rsidR="00DB3911" w:rsidRPr="006347F1" w14:paraId="2DA7A31C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1E8BC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3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A43F2" w14:textId="48B8F57C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020215</w:t>
            </w:r>
            <w:r w:rsidR="00AE190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_01.08</w:t>
            </w: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F07C39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DA7EB6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BC417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E7421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A04A8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3-1.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185BC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</w:t>
            </w:r>
          </w:p>
        </w:tc>
      </w:tr>
      <w:tr w:rsidR="00DB3911" w:rsidRPr="006347F1" w14:paraId="3395CA6D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9475C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3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35443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0606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190E6C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4B048D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A5B5C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F8C80" w14:textId="6CBB6943" w:rsidR="00DB3911" w:rsidRPr="00103D0A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</w:t>
            </w:r>
            <w:r w:rsidR="005E3CFC"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DC732" w14:textId="6D3440DE" w:rsidR="00DB3911" w:rsidRPr="00103D0A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3-1.</w:t>
            </w:r>
            <w:r w:rsidR="005E3CFC"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  <w:r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F8195" w14:textId="77777777" w:rsidR="00DB3911" w:rsidRPr="00103D0A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</w:t>
            </w:r>
          </w:p>
        </w:tc>
      </w:tr>
      <w:tr w:rsidR="00DB3911" w:rsidRPr="006347F1" w14:paraId="15469DF7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37844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3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972D1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0101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854EA8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76F28" w14:textId="353C88C2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00921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B0849" w14:textId="77777777" w:rsidR="00DB3911" w:rsidRPr="00103D0A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9CC6F" w14:textId="77777777" w:rsidR="00DB3911" w:rsidRPr="00103D0A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6-2.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49818" w14:textId="77777777" w:rsidR="00DB3911" w:rsidRPr="00103D0A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</w:t>
            </w:r>
          </w:p>
        </w:tc>
      </w:tr>
      <w:tr w:rsidR="00DB3911" w:rsidRPr="006347F1" w14:paraId="50ED46F6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6BFAE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3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463D4" w14:textId="2E07A92D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0272815</w:t>
            </w:r>
            <w:r w:rsid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_23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B13338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06A962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CFDBB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EB358" w14:textId="77777777" w:rsidR="00DB3911" w:rsidRPr="00103D0A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30A98" w14:textId="77777777" w:rsidR="00DB3911" w:rsidRPr="00103D0A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5-2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A119A" w14:textId="77777777" w:rsidR="00DB3911" w:rsidRPr="00103D0A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</w:t>
            </w:r>
          </w:p>
        </w:tc>
      </w:tr>
      <w:tr w:rsidR="00DB3911" w:rsidRPr="006347F1" w14:paraId="7875D927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83CCF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3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1B6A7" w14:textId="39F00A1D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0030302</w:t>
            </w:r>
            <w:r w:rsid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_12.10</w:t>
            </w: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256C7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57F23A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45E22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C07A2" w14:textId="04184286" w:rsidR="00DB3911" w:rsidRPr="00103D0A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</w:t>
            </w:r>
            <w:r w:rsidR="000123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D9E0E" w14:textId="77777777" w:rsidR="00DB3911" w:rsidRPr="00103D0A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4-2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54E82" w14:textId="32110667" w:rsidR="00DB3911" w:rsidRPr="00103D0A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</w:t>
            </w:r>
            <w:r w:rsidR="000123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</w:t>
            </w:r>
          </w:p>
        </w:tc>
      </w:tr>
      <w:tr w:rsidR="00DB3911" w:rsidRPr="006347F1" w14:paraId="45E09C5B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8940B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4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452F9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00606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EC5BCF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8B07D0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79AD2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B1F1D" w14:textId="77777777" w:rsidR="00DB3911" w:rsidRPr="00103D0A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5778C" w14:textId="77777777" w:rsidR="00DB3911" w:rsidRPr="00103D0A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2-3.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811CD" w14:textId="77777777" w:rsidR="00DB3911" w:rsidRPr="00103D0A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</w:t>
            </w:r>
          </w:p>
        </w:tc>
      </w:tr>
      <w:tr w:rsidR="00DB3911" w:rsidRPr="006347F1" w14:paraId="0B2A3203" w14:textId="77777777" w:rsidTr="004F5204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B27D9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4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49309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03643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CE5555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AC552D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C7B23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CB4BF" w14:textId="77777777" w:rsidR="00DB3911" w:rsidRPr="00103D0A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EE4B8" w14:textId="77777777" w:rsidR="00DB3911" w:rsidRPr="00103D0A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4-1.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93ECF" w14:textId="77777777" w:rsidR="00DB3911" w:rsidRPr="00103D0A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</w:t>
            </w:r>
          </w:p>
        </w:tc>
      </w:tr>
      <w:tr w:rsidR="00DB3911" w:rsidRPr="006347F1" w14:paraId="14AD6E55" w14:textId="77777777" w:rsidTr="004F5204">
        <w:trPr>
          <w:trHeight w:val="285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D61F2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37E59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00910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D28538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4D6D77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D49F2" w14:textId="77777777" w:rsidR="00DB3911" w:rsidRPr="00A37D28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A88FB" w14:textId="6A2C7302" w:rsidR="00DB3911" w:rsidRPr="00103D0A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</w:t>
            </w:r>
            <w:r w:rsidR="005E3CFC"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5C446" w14:textId="354E1CA9" w:rsidR="00DB3911" w:rsidRPr="00103D0A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r w:rsidR="005E3CFC"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 – 2.2</w:t>
            </w:r>
            <w:r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78906" w14:textId="084F4AC1" w:rsidR="00DB3911" w:rsidRPr="00103D0A" w:rsidRDefault="00DB3911" w:rsidP="00616E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</w:t>
            </w:r>
            <w:r w:rsidR="005E3CFC" w:rsidRPr="00103D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</w:tbl>
    <w:p w14:paraId="79A48BBC" w14:textId="77777777" w:rsidR="00F03A75" w:rsidRDefault="004F5204">
      <w:pPr>
        <w:sectPr w:rsidR="00F03A7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Age in years was not recorded for two subjects although all were aged 18 years or under. </w:t>
      </w:r>
      <w:r w:rsidR="00BD72D1">
        <w:t xml:space="preserve"> </w:t>
      </w:r>
      <w:r>
        <w:t xml:space="preserve">Parasitaemia measurements, </w:t>
      </w:r>
      <w:r w:rsidRPr="004F5204">
        <w:t>available for all except six of the subjects)</w:t>
      </w:r>
      <w:r>
        <w:t xml:space="preserve">, </w:t>
      </w:r>
      <w:r w:rsidRPr="004F5204">
        <w:t xml:space="preserve">were by thick blood film examination except where densities were </w:t>
      </w:r>
      <w:r w:rsidRPr="004F5204">
        <w:rPr>
          <w:rFonts w:cstheme="minorHAnsi"/>
        </w:rPr>
        <w:t xml:space="preserve">&lt;100 </w:t>
      </w:r>
      <w:r w:rsidRPr="004F5204">
        <w:rPr>
          <w:rFonts w:eastAsia="Times New Roman" w:cstheme="minorHAnsi"/>
          <w:color w:val="000000"/>
          <w:lang w:eastAsia="en-GB"/>
        </w:rPr>
        <w:t>µl</w:t>
      </w:r>
      <w:r w:rsidRPr="004F5204">
        <w:rPr>
          <w:rFonts w:eastAsia="Times New Roman" w:cstheme="minorHAnsi"/>
          <w:color w:val="000000"/>
          <w:vertAlign w:val="superscript"/>
          <w:lang w:eastAsia="en-GB"/>
        </w:rPr>
        <w:t>-1</w:t>
      </w:r>
      <w:r w:rsidRPr="004F5204">
        <w:t xml:space="preserve"> </w:t>
      </w:r>
      <w:r>
        <w:t xml:space="preserve">in which cases </w:t>
      </w:r>
      <w:r w:rsidRPr="004F5204">
        <w:rPr>
          <w:rFonts w:cstheme="minorHAnsi"/>
        </w:rPr>
        <w:t>a highly sensitive quantitative PCR method was applied as described in the Methods.</w:t>
      </w:r>
      <w:r w:rsidRPr="004F5204">
        <w:t xml:space="preserve"> </w:t>
      </w:r>
      <w:r w:rsidR="00BD72D1">
        <w:t xml:space="preserve"> </w:t>
      </w:r>
    </w:p>
    <w:p w14:paraId="50F27955" w14:textId="77777777" w:rsidR="00F03A75" w:rsidRDefault="00F03A75" w:rsidP="00F03A75">
      <w:r w:rsidRPr="00F05B23">
        <w:rPr>
          <w:b/>
          <w:bCs/>
        </w:rPr>
        <w:lastRenderedPageBreak/>
        <w:t xml:space="preserve">Table S2. </w:t>
      </w:r>
      <w:r>
        <w:t>D</w:t>
      </w:r>
      <w:r w:rsidRPr="00CD357D">
        <w:t>ata from qPCR assays of numbers</w:t>
      </w:r>
      <w:r>
        <w:t xml:space="preserve"> of parasite genome copies per microlitre of extracted DNA in each experimental replicate (R1 – R3) of each clinical isolate in six-day exponential multiplication rate assays run in four batches.</w:t>
      </w:r>
    </w:p>
    <w:tbl>
      <w:tblPr>
        <w:tblpPr w:leftFromText="180" w:rightFromText="180" w:horzAnchor="margin" w:tblpY="950"/>
        <w:tblW w:w="15284" w:type="dxa"/>
        <w:tblLook w:val="04A0" w:firstRow="1" w:lastRow="0" w:firstColumn="1" w:lastColumn="0" w:noHBand="0" w:noVBand="1"/>
      </w:tblPr>
      <w:tblGrid>
        <w:gridCol w:w="700"/>
        <w:gridCol w:w="520"/>
        <w:gridCol w:w="520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600"/>
        <w:gridCol w:w="600"/>
        <w:gridCol w:w="536"/>
        <w:gridCol w:w="600"/>
        <w:gridCol w:w="560"/>
        <w:gridCol w:w="536"/>
        <w:gridCol w:w="560"/>
        <w:gridCol w:w="536"/>
        <w:gridCol w:w="536"/>
        <w:gridCol w:w="536"/>
        <w:gridCol w:w="536"/>
        <w:gridCol w:w="536"/>
      </w:tblGrid>
      <w:tr w:rsidR="00F03A75" w:rsidRPr="00AE42FA" w14:paraId="4C565BEB" w14:textId="77777777" w:rsidTr="004E72C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6AB9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  <w:lang w:eastAsia="en-GB"/>
              </w:rPr>
              <w:t>Batch 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10F27" w14:textId="77777777" w:rsidR="00F03A75" w:rsidRPr="00AE42FA" w:rsidRDefault="00F03A75" w:rsidP="004E72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F229C" w14:textId="77777777" w:rsidR="00F03A75" w:rsidRPr="00AE42FA" w:rsidRDefault="00F03A75" w:rsidP="004E72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F9389" w14:textId="77777777" w:rsidR="00F03A75" w:rsidRPr="00AE42FA" w:rsidRDefault="00F03A75" w:rsidP="004E72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BD8F1" w14:textId="77777777" w:rsidR="00F03A75" w:rsidRPr="00AE42FA" w:rsidRDefault="00F03A75" w:rsidP="004E72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E7E3A" w14:textId="77777777" w:rsidR="00F03A75" w:rsidRPr="00AE42FA" w:rsidRDefault="00F03A75" w:rsidP="004E72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D4779" w14:textId="77777777" w:rsidR="00F03A75" w:rsidRPr="00AE42FA" w:rsidRDefault="00F03A75" w:rsidP="004E72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9C9C" w14:textId="77777777" w:rsidR="00F03A75" w:rsidRPr="00AE42FA" w:rsidRDefault="00F03A75" w:rsidP="004E72C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FA97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5E9A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5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71B9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CA3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7F53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3B9D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D32D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105B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56F0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13E6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28CF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6743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3A75" w:rsidRPr="00AE42FA" w14:paraId="1AA250ED" w14:textId="77777777" w:rsidTr="004E72C6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137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Isolate ID</w:t>
            </w:r>
          </w:p>
        </w:tc>
        <w:tc>
          <w:tcPr>
            <w:tcW w:w="15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24DF4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341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9663D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 xml:space="preserve">INV342 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81CA2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346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36500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348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A00E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 xml:space="preserve">INV349 </w:t>
            </w:r>
          </w:p>
        </w:tc>
        <w:tc>
          <w:tcPr>
            <w:tcW w:w="1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F1734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351</w:t>
            </w:r>
          </w:p>
        </w:tc>
        <w:tc>
          <w:tcPr>
            <w:tcW w:w="16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DFA6E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363</w:t>
            </w:r>
          </w:p>
        </w:tc>
        <w:tc>
          <w:tcPr>
            <w:tcW w:w="16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12FCC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3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563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A7F1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9D38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3A75" w:rsidRPr="00AE42FA" w14:paraId="54F0A8C7" w14:textId="77777777" w:rsidTr="004E72C6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56E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EE99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311E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B30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E595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6BFE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554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CE2B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1D46E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4CE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6756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242A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41B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D669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5AFE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42B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09F7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1D11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840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4EA0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2522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6C9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0050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E2EF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ADF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EC3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CE05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74D3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3A75" w:rsidRPr="00AE42FA" w14:paraId="0F190F8D" w14:textId="77777777" w:rsidTr="004E72C6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CA3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Day 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47E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8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1B5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9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BC1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8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3A6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9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A9C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0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172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1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C67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375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6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13D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EAC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E60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8B0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7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2E1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F7D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A1E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7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15B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31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4F3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6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F31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8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6C9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597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038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B30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88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BF6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A9C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85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2FD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7BE8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4D58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3A75" w:rsidRPr="00AE42FA" w14:paraId="2CD4CA08" w14:textId="77777777" w:rsidTr="004E72C6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3AF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Day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C5B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9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AE0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0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37A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D81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5B9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37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DE7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0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772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5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4A5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5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D64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813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7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C94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D91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7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7D4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7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0DE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E2C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7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FAC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770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9C5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63F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7F0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0A6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6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DE5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95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AAF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B85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9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EAE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8A51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1C91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3A75" w:rsidRPr="00AE42FA" w14:paraId="58583E6C" w14:textId="77777777" w:rsidTr="004E72C6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695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Day 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706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5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BBD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1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CE7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5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D2D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6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8EF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1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AC8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17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176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64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716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7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A78E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C75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18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CC0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19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670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95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D3C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7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8D5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667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ED3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7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53F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697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DD4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6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EA7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0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2EC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384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0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D26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7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DF1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19C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7F0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B916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7700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3A75" w:rsidRPr="00AE42FA" w14:paraId="1C9518B3" w14:textId="77777777" w:rsidTr="004E72C6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A62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Day 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5F5B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4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1501E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11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5D6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92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BDFD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96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7DCC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61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A0A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786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9D35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19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E20F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98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E54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7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F68C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63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4472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06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A1D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3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2A1D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91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70AF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BCF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20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7E9F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507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84B9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131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31E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68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B63E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63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43C4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715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FF2E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19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5CCB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C26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4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CFA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9116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DB26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3A75" w:rsidRPr="00AE42FA" w14:paraId="06A27EBB" w14:textId="77777777" w:rsidTr="004E72C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40F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  <w:lang w:eastAsia="en-GB"/>
              </w:rPr>
              <w:t>Batch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884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838D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92CF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0030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2E57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B804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4765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D4A4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8798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5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3C14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088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C6B5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F947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E560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396B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716C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14E0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AAA5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4A8B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3A75" w:rsidRPr="00AE42FA" w14:paraId="1017F585" w14:textId="77777777" w:rsidTr="004E72C6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834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Isolate ID</w:t>
            </w:r>
          </w:p>
        </w:tc>
        <w:tc>
          <w:tcPr>
            <w:tcW w:w="15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8E2A1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487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F19DA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494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390B3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495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6F519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497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9A9C5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499</w:t>
            </w:r>
          </w:p>
        </w:tc>
        <w:tc>
          <w:tcPr>
            <w:tcW w:w="1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6CD18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502</w:t>
            </w:r>
          </w:p>
        </w:tc>
        <w:tc>
          <w:tcPr>
            <w:tcW w:w="16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AF281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507</w:t>
            </w:r>
          </w:p>
        </w:tc>
        <w:tc>
          <w:tcPr>
            <w:tcW w:w="16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A20AD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5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D59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9C6D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D466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3A75" w:rsidRPr="00AE42FA" w14:paraId="6F939D6E" w14:textId="77777777" w:rsidTr="004E72C6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A61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A91B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5707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E17E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25FF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83B4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131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82BF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B298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CE0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CD6A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399C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9B0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BEBD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3275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049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EB44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5D93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BDE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496E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E983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CCC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97F4E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58FB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BBD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2F2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A5CB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2B6B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3A75" w:rsidRPr="00AE42FA" w14:paraId="448689AD" w14:textId="77777777" w:rsidTr="004E72C6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850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Day 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AE4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980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28F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86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6EE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7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8D75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1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6672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75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EBF2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87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762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D52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6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970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67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E18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6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C6C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64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2FE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0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F981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4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870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1398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20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8D1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277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3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A2A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1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95E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3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F7E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0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B7E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61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085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A8E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38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81B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35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C3C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D75A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6FAA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3A75" w:rsidRPr="00AE42FA" w14:paraId="45CD174B" w14:textId="77777777" w:rsidTr="004E72C6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7F2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Day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A63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166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040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14A8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49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31C5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64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2A02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5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679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F60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4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532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0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7BC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15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144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87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D97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74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4C66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84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B84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343E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39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194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4C3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423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DB3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83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AF0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915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0FF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62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1AA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1FD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2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C83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706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4C7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1A38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9788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3A75" w:rsidRPr="00AE42FA" w14:paraId="3F057EF6" w14:textId="77777777" w:rsidTr="004E72C6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7EB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Day 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51CE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8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45A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72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984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67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7A05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58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E690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72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E680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10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7B3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C81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20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15C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00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B9E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812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03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6B6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02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AED5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9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D56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C653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02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412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8D2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6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7FF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2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FC4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DA1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04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35BE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72E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8FD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CE8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EDC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A6B6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6F87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3A75" w:rsidRPr="00AE42FA" w14:paraId="258BF1A9" w14:textId="77777777" w:rsidTr="004E72C6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72F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Day 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A5DA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886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7517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938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29D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0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B987D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32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5DCC2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77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E728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18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A937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917D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95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C56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93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8F2C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86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5DD5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99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E6F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19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D8132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19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2263E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F283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040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16B3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A54A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895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3FD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98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0540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334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34F6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347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0BB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485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420C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A91A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09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0E0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47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481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046E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DAE2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3A75" w:rsidRPr="00AE42FA" w14:paraId="475E5BB4" w14:textId="77777777" w:rsidTr="004E72C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A6E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  <w:lang w:eastAsia="en-GB"/>
              </w:rPr>
              <w:t>Batch 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C2D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5A31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EA76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707B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00B1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5041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B22A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EC52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D152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5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8EDD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FE2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8B04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F8A9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4DEC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5177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3073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8D1B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4323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7925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3A75" w:rsidRPr="00AE42FA" w14:paraId="0F45662A" w14:textId="77777777" w:rsidTr="004E72C6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EB6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Isolate ID</w:t>
            </w:r>
          </w:p>
        </w:tc>
        <w:tc>
          <w:tcPr>
            <w:tcW w:w="15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82735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509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F32D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510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9EF79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513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8C40D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514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9FE5F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515</w:t>
            </w:r>
          </w:p>
        </w:tc>
        <w:tc>
          <w:tcPr>
            <w:tcW w:w="1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465CF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516</w:t>
            </w:r>
          </w:p>
        </w:tc>
        <w:tc>
          <w:tcPr>
            <w:tcW w:w="16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68816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517</w:t>
            </w:r>
          </w:p>
        </w:tc>
        <w:tc>
          <w:tcPr>
            <w:tcW w:w="16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3A712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518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135F8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519</w:t>
            </w:r>
          </w:p>
        </w:tc>
      </w:tr>
      <w:tr w:rsidR="00F03A75" w:rsidRPr="00AE42FA" w14:paraId="3E74CA00" w14:textId="77777777" w:rsidTr="004E72C6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06B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8645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D416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0AC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4DE9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C46B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7CE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518F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A99A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C68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D221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1EDC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C25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DF9B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1BC3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946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EED2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CFFE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421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E724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1F1C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CBD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9E1C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8687E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565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6BDD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CF63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3B3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</w:tr>
      <w:tr w:rsidR="00F03A75" w:rsidRPr="00AE42FA" w14:paraId="29FD0DF6" w14:textId="77777777" w:rsidTr="004E72C6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3DD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Day 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154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6EB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03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D44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613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75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4D8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30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D46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ABF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0B2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12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C57E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80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4E3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22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51FE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46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4CD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F6E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8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B0A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7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AB6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D6D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8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18D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04A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8F3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6B8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670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2B6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675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D0D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FFE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307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F0A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744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BD7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2C4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ND</w:t>
            </w:r>
          </w:p>
        </w:tc>
      </w:tr>
      <w:tr w:rsidR="00F03A75" w:rsidRPr="00AE42FA" w14:paraId="2CB11606" w14:textId="77777777" w:rsidTr="004E72C6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675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Day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422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F86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90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DCB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8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F76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24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EB1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68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7B3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651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07D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21C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962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163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977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6CC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0EB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61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8F6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EF4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9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ACB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55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C37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6D4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39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E31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57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959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BBB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361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2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D4F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3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1CA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47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439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2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69D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29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5E9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06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662E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58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A35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</w:tr>
      <w:tr w:rsidR="00F03A75" w:rsidRPr="00AE42FA" w14:paraId="5A1E31CD" w14:textId="77777777" w:rsidTr="004E72C6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C0B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Day 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12D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53D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8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210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75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BD1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86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F44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4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AC4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46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A00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8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CE4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3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D63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96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7E1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952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C89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1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5F2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69E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11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9E0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999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47D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7EF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A9F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1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0F9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4AD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508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830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DB1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96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E87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745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CE0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73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2C2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04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8C6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55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D4A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ND</w:t>
            </w:r>
          </w:p>
        </w:tc>
      </w:tr>
      <w:tr w:rsidR="00F03A75" w:rsidRPr="00AE42FA" w14:paraId="10C51A34" w14:textId="77777777" w:rsidTr="004E72C6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755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Day 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76BB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C0E8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46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B3C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39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BA5A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E884E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18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D83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7E6C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25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CCD0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08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2B85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60AC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06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7C70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B893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B36B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2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E74A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25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F02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00A2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720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2F31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99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2FD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C225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D8E1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605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BEB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74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E0D3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E645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96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BB5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28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AFE7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34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13EF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695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C5B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</w:tr>
      <w:tr w:rsidR="00F03A75" w:rsidRPr="00AE42FA" w14:paraId="2C20AD28" w14:textId="77777777" w:rsidTr="004E72C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FCE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  <w:lang w:eastAsia="en-GB"/>
              </w:rPr>
              <w:t>Batch 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223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C07F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8F2B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45F3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799B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12BE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B7EC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BBB7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334C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5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6BFF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C93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E0BB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1DAF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7B71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9916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9E5B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0033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50CF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FC74" w14:textId="77777777" w:rsidR="00F03A75" w:rsidRPr="00AE42FA" w:rsidRDefault="00F03A75" w:rsidP="004E7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3A75" w:rsidRPr="00AE42FA" w14:paraId="0EEB69DE" w14:textId="77777777" w:rsidTr="004E72C6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A82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Isolate ID</w:t>
            </w:r>
          </w:p>
        </w:tc>
        <w:tc>
          <w:tcPr>
            <w:tcW w:w="15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02CB1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 521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3612F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 522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83416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 523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7045C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 524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118A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 525</w:t>
            </w:r>
          </w:p>
        </w:tc>
        <w:tc>
          <w:tcPr>
            <w:tcW w:w="1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C0EE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 528</w:t>
            </w:r>
          </w:p>
        </w:tc>
        <w:tc>
          <w:tcPr>
            <w:tcW w:w="16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438A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 529</w:t>
            </w:r>
          </w:p>
        </w:tc>
        <w:tc>
          <w:tcPr>
            <w:tcW w:w="16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9DB00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 530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78308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INV 531</w:t>
            </w:r>
          </w:p>
        </w:tc>
      </w:tr>
      <w:tr w:rsidR="00F03A75" w:rsidRPr="00AE42FA" w14:paraId="5397B392" w14:textId="77777777" w:rsidTr="004E72C6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188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FCE3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5CFBE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90B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00E3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DCA8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EE5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67FA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B140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813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64D8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954D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8E4E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803C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5C10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44B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8278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03F7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0D5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C197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9F52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838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7B77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634A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13F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131A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B2A7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CE2E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lang w:eastAsia="en-GB"/>
              </w:rPr>
              <w:t>R3</w:t>
            </w:r>
          </w:p>
        </w:tc>
      </w:tr>
      <w:tr w:rsidR="00F03A75" w:rsidRPr="00AE42FA" w14:paraId="35114C51" w14:textId="77777777" w:rsidTr="004E72C6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C16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Day 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673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683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87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EBC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88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122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722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1CDE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00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464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38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765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636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282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761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CCB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4D1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857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13F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965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D5CE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876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08F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D05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729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311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844.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06C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88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44A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59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7E0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6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B7B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09BE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799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B54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773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7822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816D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74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FA9A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56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D524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7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8ED5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47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6988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788</w:t>
            </w:r>
          </w:p>
        </w:tc>
      </w:tr>
      <w:tr w:rsidR="00F03A75" w:rsidRPr="00AE42FA" w14:paraId="6E9F0C62" w14:textId="77777777" w:rsidTr="004E72C6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84F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Day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9A6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6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FEF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52D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3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381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5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458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2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AD6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9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F0B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0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052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7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C2F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16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60D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68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BDA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16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631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4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9A5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07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B06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49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47F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44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F76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B2A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76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D67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62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2BC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74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B41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57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2DBE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4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C0FE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7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AA7D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3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4B8F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07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9819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94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C72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1038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311</w:t>
            </w:r>
          </w:p>
        </w:tc>
      </w:tr>
      <w:tr w:rsidR="00F03A75" w:rsidRPr="00AE42FA" w14:paraId="392F293C" w14:textId="77777777" w:rsidTr="004E72C6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F5D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Day 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758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9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756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4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6EFE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54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F52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64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45D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83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27E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66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4D2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89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581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2C9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01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71F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1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8E4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84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7A2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06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659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94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E3C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77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BF9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608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931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94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C83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60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EC6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58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000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79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4FC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35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534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83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4176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80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FDD9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07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273A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83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BB2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B457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464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3A09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7721</w:t>
            </w:r>
          </w:p>
        </w:tc>
      </w:tr>
      <w:tr w:rsidR="00F03A75" w:rsidRPr="00AE42FA" w14:paraId="363FF185" w14:textId="77777777" w:rsidTr="004E72C6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C4F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  <w:t>Day 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9C8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908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E9B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818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094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16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46B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47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4E8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03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355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EE3E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798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927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913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E10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956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FA6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905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0220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69E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B7E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62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DB1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22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9D1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96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102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140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0E5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</w:t>
            </w:r>
            <w:r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090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201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734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01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9C9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548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4E9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685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4151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379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6BF7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78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844C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73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3FD5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167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C19F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12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B253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  <w:r w:rsidRPr="00AE42FA"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  <w:t>25500</w:t>
            </w:r>
          </w:p>
        </w:tc>
      </w:tr>
      <w:tr w:rsidR="00F03A75" w:rsidRPr="00AE42FA" w14:paraId="7D76014D" w14:textId="77777777" w:rsidTr="004E72C6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14D36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9BFEE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8F18DE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9EFF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379F31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E2C0B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0802DF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630F6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530649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501F2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C8A28A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106B4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FCF18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E898D3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3B869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7CBB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3FECED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70FCB7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BD04C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FF"/>
                <w:sz w:val="14"/>
                <w:szCs w:val="14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92C8F4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340E35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1F1BB" w14:textId="77777777" w:rsidR="00F03A75" w:rsidRPr="00AE42FA" w:rsidRDefault="00F03A75" w:rsidP="004E72C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34AAE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04D473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6EE15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F87F35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34FD75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C25E2" w14:textId="77777777" w:rsidR="00F03A75" w:rsidRPr="00AE42FA" w:rsidRDefault="00F03A75" w:rsidP="004E72C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4"/>
                <w:szCs w:val="14"/>
                <w:lang w:eastAsia="en-GB"/>
              </w:rPr>
            </w:pPr>
          </w:p>
        </w:tc>
      </w:tr>
    </w:tbl>
    <w:p w14:paraId="55F6E471" w14:textId="77777777" w:rsidR="00F03A75" w:rsidRDefault="00F03A75" w:rsidP="00F03A75"/>
    <w:p w14:paraId="7A71FEBB" w14:textId="77777777" w:rsidR="00F03A75" w:rsidRDefault="00F03A75" w:rsidP="00F03A75">
      <w:pPr>
        <w:sectPr w:rsidR="00F03A75" w:rsidSect="00F03A75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lastRenderedPageBreak/>
        <w:t xml:space="preserve">Experiments were performed in 4 batches, each isolate grown for at least 20 days before assay (Batch 1 – erythrocyte donors </w:t>
      </w:r>
      <w:proofErr w:type="gramStart"/>
      <w:r>
        <w:t>A,B</w:t>
      </w:r>
      <w:proofErr w:type="gramEnd"/>
      <w:r>
        <w:t>,C,D; Batch 2 – donors E,F,G; Batch 3 – donors H,I,J; Batch 4 – donors K,L,M). Each isolate was then assayed with three donor erythrocyte sources. ND, no data; dash (-) indicates failed QC check.</w:t>
      </w:r>
    </w:p>
    <w:p w14:paraId="1241D0F2" w14:textId="77777777" w:rsidR="00F03A75" w:rsidRPr="00EC4BB9" w:rsidRDefault="00F03A75" w:rsidP="00F03A75">
      <w:r>
        <w:rPr>
          <w:b/>
          <w:bCs/>
        </w:rPr>
        <w:lastRenderedPageBreak/>
        <w:t xml:space="preserve">Supplementary Table S3. </w:t>
      </w:r>
      <w:r>
        <w:t xml:space="preserve">Single and mixed genotype </w:t>
      </w:r>
      <w:r w:rsidRPr="00E64AC7">
        <w:rPr>
          <w:i/>
          <w:iCs/>
        </w:rPr>
        <w:t>P. falciparum</w:t>
      </w:r>
      <w:r>
        <w:t xml:space="preserve"> isolates profiled by</w:t>
      </w:r>
      <w:r w:rsidRPr="00BD4D38">
        <w:t xml:space="preserve"> </w:t>
      </w:r>
      <w:r>
        <w:t xml:space="preserve">allelic typing of polymorphic repeat regions of the </w:t>
      </w:r>
      <w:r w:rsidRPr="00BD4D38">
        <w:rPr>
          <w:i/>
          <w:iCs/>
        </w:rPr>
        <w:t>msp1</w:t>
      </w:r>
      <w:r w:rsidRPr="00BD4D38">
        <w:t xml:space="preserve"> and </w:t>
      </w:r>
      <w:r w:rsidRPr="00BD4D38">
        <w:rPr>
          <w:i/>
          <w:iCs/>
        </w:rPr>
        <w:t>msp2</w:t>
      </w:r>
      <w:r w:rsidRPr="00BD4D38">
        <w:t xml:space="preserve"> </w:t>
      </w:r>
      <w:r>
        <w:t>loci</w:t>
      </w:r>
      <w:r w:rsidRPr="00BD4D38">
        <w:t>.</w:t>
      </w:r>
      <w:r>
        <w:t xml:space="preserve"> Multiplicity of infection (MOI) estimates are used to test for correlation with parasite multiplication rates in hospital and community isolates.</w:t>
      </w:r>
    </w:p>
    <w:tbl>
      <w:tblPr>
        <w:tblW w:w="8779" w:type="dxa"/>
        <w:tblLayout w:type="fixed"/>
        <w:tblLook w:val="04A0" w:firstRow="1" w:lastRow="0" w:firstColumn="1" w:lastColumn="0" w:noHBand="0" w:noVBand="1"/>
      </w:tblPr>
      <w:tblGrid>
        <w:gridCol w:w="841"/>
        <w:gridCol w:w="1276"/>
        <w:gridCol w:w="850"/>
        <w:gridCol w:w="2268"/>
        <w:gridCol w:w="851"/>
        <w:gridCol w:w="1984"/>
        <w:gridCol w:w="709"/>
      </w:tblGrid>
      <w:tr w:rsidR="00F03A75" w:rsidRPr="006347F1" w14:paraId="4B8AC82A" w14:textId="77777777" w:rsidTr="004E72C6">
        <w:trPr>
          <w:trHeight w:val="613"/>
        </w:trPr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9E79" w14:textId="77777777" w:rsidR="00F03A75" w:rsidRPr="006347F1" w:rsidRDefault="00F03A75" w:rsidP="004E72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Lab </w:t>
            </w:r>
            <w:r w:rsidRPr="006347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1312A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47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ixednes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00814B7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110F9603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No. of </w:t>
            </w:r>
            <w:r w:rsidRPr="004E30C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sp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allele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1DFAA94A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343D3833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4AC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sp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block 2 allelic PCR products (bp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BA1DED6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7BEE7734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No. of </w:t>
            </w:r>
            <w:r w:rsidRPr="007013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msp2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lel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6600054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2BF94280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4AC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sp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allelic PCR products (bp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478F3E1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7F30CE3C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OI</w:t>
            </w:r>
          </w:p>
          <w:p w14:paraId="0E64C94A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F03A75" w:rsidRPr="006347F1" w14:paraId="6344D962" w14:textId="77777777" w:rsidTr="004E72C6">
        <w:trPr>
          <w:trHeight w:val="229"/>
        </w:trPr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DDA83" w14:textId="77777777" w:rsidR="00F03A75" w:rsidRDefault="00F03A75" w:rsidP="004E72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2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24929B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E1914EF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F03A75" w:rsidRPr="006347F1" w14:paraId="0DD23EA1" w14:textId="77777777" w:rsidTr="004E72C6">
        <w:trPr>
          <w:trHeight w:val="285"/>
        </w:trPr>
        <w:tc>
          <w:tcPr>
            <w:tcW w:w="84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6628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487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FF967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NGLE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6FBB56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72A0B2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-261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8B86F5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C54AFB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C-474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DA6145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03A75" w:rsidRPr="006347F1" w14:paraId="6CCB38E6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608F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4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A1F06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44F12F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E58745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234,3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832AD2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0EA271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C-309,396 IC-4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7A8EF6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F03A75" w:rsidRPr="006347F1" w14:paraId="5981D7E7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BEF9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4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53431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601E8E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8116DC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-216,29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6D7B4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9DEFCE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C-6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057C63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03A75" w:rsidRPr="006347F1" w14:paraId="1BCA662C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8F02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F349E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0252A9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29FF40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1,M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321CA3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813948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C-276, IC-4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7F7579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03A75" w:rsidRPr="006347F1" w14:paraId="1B045548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56D7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63A11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BE6E5A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9C33D0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7,M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2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7C6020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804986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C-5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915F5E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03A75" w:rsidRPr="006347F1" w14:paraId="0A9F3718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68DD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B9CDF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NG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EDEA26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3C6867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2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E24E3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5A00C3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C-6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DC330D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03A75" w:rsidRPr="006347F1" w14:paraId="5DEAB6CF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3E22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94A7C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NG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FB505D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46C70B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-23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4EC0DF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49F69E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C-5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86C970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03A75" w:rsidRPr="006347F1" w14:paraId="7CF106F3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1D56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62291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B8E29B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DA0430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2,M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34,R-15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DF81E5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8733F1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C-282, IC-5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E060DF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F03A75" w:rsidRPr="006347F1" w14:paraId="30DF7859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A478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663BD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6D22D4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DDD856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1,R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5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C1335C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DC1B46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C-369, IC-5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0F37E1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03A75" w:rsidRPr="006347F1" w14:paraId="62B8B016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BE5C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B8299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DE03BE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4279E6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1,M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4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4B3949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E158FF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C-2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20004F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03A75" w:rsidRPr="006347F1" w14:paraId="603F28A1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3094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C8FE3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A89D13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9EE926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0,M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632B66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84C4AB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C-474,5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799B13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03A75" w:rsidRPr="006347F1" w14:paraId="2AA098CD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84B9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E9E0C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A2217A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EB2D8B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6,M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25,R-15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3F20BC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D7B43A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C-381, IC-4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29C613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F03A75" w:rsidRPr="006347F1" w14:paraId="5AAD4840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B867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92FA4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NG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E599E5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4DAE93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-27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F02B6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87DAA1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C-2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DB3C83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03A75" w:rsidRPr="006347F1" w14:paraId="5C856061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B736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6650A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4F02FB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322290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6,M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8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64BDD0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D2A3AF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C-5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DE6995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03A75" w:rsidRPr="006347F1" w14:paraId="0511E035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4E9F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7D405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5DAEBE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056A38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6,M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3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8ACD9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9BFE1C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C-6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706CFC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03A75" w:rsidRPr="006347F1" w14:paraId="55671D2E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10DF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AF6A7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NG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1554FC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6A2C19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30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AB225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01010B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C-5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91E767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03A75" w:rsidRPr="006347F1" w14:paraId="316B35A6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417B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7F3D6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NG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521ECD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7471F2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25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4411BA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68EAFC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C-5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0B73ED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03A75" w:rsidRPr="006347F1" w14:paraId="25BE963C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E02B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5BAAD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F7256F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640211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0,R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5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B031FF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7AEC29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C-426,5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C2C9A5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03A75" w:rsidRPr="006347F1" w14:paraId="7ED197BF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646BA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24199F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F7D09C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0AE794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4,M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632315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45C274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C-537,6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41D693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03A75" w:rsidRPr="006347F1" w14:paraId="61F64738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76C21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BBFDA4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FE3346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01F533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-25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28673D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0D7476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C-318, IC-6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39C2E3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03A75" w:rsidRPr="006347F1" w14:paraId="56DB7393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7177F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ED290B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4C76E5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79F83F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-225,12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5668C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ABE4A5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C-4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6F7B56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03A75" w:rsidRPr="006347F1" w14:paraId="3061ED11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DA65E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14476E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051449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E81FBD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3,M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25 R-15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169316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15B5E4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C-318, IC-5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EFD241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F03A75" w:rsidRPr="006347F1" w14:paraId="5DD78D79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07CC5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347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4F5201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09D24C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D57098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2,M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3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4D5FE6" w14:textId="77777777" w:rsidR="00F03A75" w:rsidRPr="006347F1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64BB86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C-504,6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7AA34D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03A75" w:rsidRPr="006347F1" w14:paraId="22CDA2D5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B4641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29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309A7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D5FA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mmuni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B5FD92" w14:textId="77777777" w:rsidR="00F03A75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03A75" w:rsidRPr="00A37D28" w14:paraId="36C91BC2" w14:textId="77777777" w:rsidTr="004E72C6">
        <w:trPr>
          <w:trHeight w:val="285"/>
        </w:trPr>
        <w:tc>
          <w:tcPr>
            <w:tcW w:w="84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C8238" w14:textId="77777777" w:rsidR="00F03A75" w:rsidRPr="00A37D28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341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4C8B11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7FD429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FAD939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-276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6C3F9E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D1570E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C-282,411 IC-441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0598F1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F03A75" w:rsidRPr="00A37D28" w14:paraId="4FFD8BC8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AC2E2" w14:textId="77777777" w:rsidR="00F03A75" w:rsidRPr="00A37D28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3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533709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NG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73336D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88D0AA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23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B9CB2B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B4206A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C-3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4C73A6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03A75" w:rsidRPr="00A37D28" w14:paraId="0920FC31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867C0" w14:textId="77777777" w:rsidR="00F03A75" w:rsidRPr="00A37D28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3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E10067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NG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D9261D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98174D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-15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C2CD0C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412AA9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C-2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0E856A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03A75" w:rsidRPr="00A37D28" w14:paraId="359268EF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79E9E" w14:textId="77777777" w:rsidR="00F03A75" w:rsidRPr="00A37D28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3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0D03CA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5747E9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6E5BEF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 228 M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7,R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5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C9B2B1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D92C76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C-447, IC-5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8B5D99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F03A75" w:rsidRPr="00A37D28" w14:paraId="72028042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0750F" w14:textId="77777777" w:rsidR="00F03A75" w:rsidRPr="00A37D28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3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27B14A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C952DA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7C4F7D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-15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021D2B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25BB49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C-295, IC-4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8EAFFD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03A75" w:rsidRPr="00A37D28" w14:paraId="05EF5C88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F4DD9" w14:textId="77777777" w:rsidR="00F03A75" w:rsidRPr="00A37D28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3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5A70FF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ADC771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C92DF7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219 M-23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F53693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3B50B5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C-6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942F82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03A75" w:rsidRPr="00A37D28" w14:paraId="3E705240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D79C3" w14:textId="77777777" w:rsidR="00F03A75" w:rsidRPr="00A37D28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3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F51C0F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NG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424CB6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858CC0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-24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758927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1B6A1E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C-5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C2EFA4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03A75" w:rsidRPr="00A37D28" w14:paraId="388D16EA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03BC3" w14:textId="77777777" w:rsidR="00F03A75" w:rsidRPr="00A37D28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3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D191DC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D5A605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4F0CBF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2,M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3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A8C9D6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53F767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C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2,396,IC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46EA09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F03A75" w:rsidRPr="00A37D28" w14:paraId="126D7467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4D8F7" w14:textId="77777777" w:rsidR="00F03A75" w:rsidRPr="00A37D28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4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F439ED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5EE36F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47E4D9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9,M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4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235CA2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A579D0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C-4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3ED48F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03A75" w:rsidRPr="00A37D28" w14:paraId="63E5A345" w14:textId="77777777" w:rsidTr="004E72C6">
        <w:trPr>
          <w:trHeight w:val="28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7500A" w14:textId="77777777" w:rsidR="00F03A75" w:rsidRPr="00A37D28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37D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4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664115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DBBE55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21BEE2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7,M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4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A4D59E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A3EF6E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C-345, IC-5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25316B" w14:textId="77777777" w:rsidR="00F03A75" w:rsidRPr="003D5FA3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03A75" w:rsidRPr="00A37D28" w14:paraId="341C3E00" w14:textId="77777777" w:rsidTr="004E72C6">
        <w:trPr>
          <w:trHeight w:val="285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58041" w14:textId="77777777" w:rsidR="00F03A75" w:rsidRPr="005263D0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263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5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0636EB" w14:textId="77777777" w:rsidR="00F03A75" w:rsidRPr="005263D0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75D891" w14:textId="77777777" w:rsidR="00F03A75" w:rsidRPr="005263D0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0234FA" w14:textId="77777777" w:rsidR="00F03A75" w:rsidRPr="005263D0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-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5,M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52,R-1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B72FDE" w14:textId="77777777" w:rsidR="00F03A75" w:rsidRPr="005263D0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B41157" w14:textId="77777777" w:rsidR="00F03A75" w:rsidRPr="005263D0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C-312, IC-5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0A3190" w14:textId="77777777" w:rsidR="00F03A75" w:rsidRPr="005263D0" w:rsidRDefault="00F03A75" w:rsidP="004E72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</w:tbl>
    <w:p w14:paraId="3A8353ED" w14:textId="77777777" w:rsidR="00F03A75" w:rsidRDefault="00F03A75" w:rsidP="00F03A75"/>
    <w:p w14:paraId="27B2921E" w14:textId="5B378157" w:rsidR="00F03A75" w:rsidRDefault="00F03A75"/>
    <w:p w14:paraId="5D03137E" w14:textId="77777777" w:rsidR="00DA0428" w:rsidRDefault="00DA0428"/>
    <w:sectPr w:rsidR="00DA0428" w:rsidSect="00F03A7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564"/>
    <w:rsid w:val="00012354"/>
    <w:rsid w:val="00103D0A"/>
    <w:rsid w:val="0034069A"/>
    <w:rsid w:val="00344522"/>
    <w:rsid w:val="004F5204"/>
    <w:rsid w:val="005E3CFC"/>
    <w:rsid w:val="006A2564"/>
    <w:rsid w:val="007C11D2"/>
    <w:rsid w:val="008E645A"/>
    <w:rsid w:val="00AE1900"/>
    <w:rsid w:val="00B81562"/>
    <w:rsid w:val="00BD72D1"/>
    <w:rsid w:val="00DA0428"/>
    <w:rsid w:val="00DB3911"/>
    <w:rsid w:val="00F03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0BEA9"/>
  <w15:chartTrackingRefBased/>
  <w15:docId w15:val="{A91E6EE9-D364-4F85-9B88-68A47DA73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5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46</Words>
  <Characters>653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Stewart</dc:creator>
  <cp:keywords/>
  <dc:description/>
  <cp:lastModifiedBy>David Conway</cp:lastModifiedBy>
  <cp:revision>2</cp:revision>
  <cp:lastPrinted>2024-04-29T15:47:00Z</cp:lastPrinted>
  <dcterms:created xsi:type="dcterms:W3CDTF">2024-12-17T13:09:00Z</dcterms:created>
  <dcterms:modified xsi:type="dcterms:W3CDTF">2024-12-17T13:09:00Z</dcterms:modified>
</cp:coreProperties>
</file>